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W w:w="12984" w:type="dxa"/>
        <w:tblLayout w:type="fixed"/>
        <w:tblLook w:val="04A0" w:firstRow="1" w:lastRow="0" w:firstColumn="1" w:lastColumn="0" w:noHBand="0" w:noVBand="1"/>
      </w:tblPr>
      <w:tblGrid>
        <w:gridCol w:w="1162"/>
        <w:gridCol w:w="1191"/>
        <w:gridCol w:w="1152"/>
        <w:gridCol w:w="995"/>
        <w:gridCol w:w="2880"/>
        <w:gridCol w:w="5604"/>
      </w:tblGrid>
      <w:tr w:rsidR="00CC20E8" w:rsidRPr="004F69B6" w:rsidTr="00CC2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2" w:type="dxa"/>
            <w:vAlign w:val="bottom"/>
            <w:hideMark/>
          </w:tcPr>
          <w:p w:rsidR="004F69B6" w:rsidRPr="004F69B6" w:rsidRDefault="005534B6" w:rsidP="00CC20E8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</w:pPr>
            <w:bookmarkStart w:id="0" w:name="_GoBack" w:colFirst="3" w:colLast="3"/>
            <w:r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Wheat C</w:t>
            </w:r>
            <w:r w:rsidR="004F69B6" w:rsidRPr="004F69B6"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ultivar</w:t>
            </w:r>
            <w:r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s</w:t>
            </w:r>
          </w:p>
        </w:tc>
        <w:tc>
          <w:tcPr>
            <w:tcW w:w="1191" w:type="dxa"/>
            <w:vAlign w:val="bottom"/>
            <w:hideMark/>
          </w:tcPr>
          <w:p w:rsidR="004F69B6" w:rsidRPr="004F69B6" w:rsidRDefault="005534B6" w:rsidP="00CC2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</w:pPr>
            <w:r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FHB R</w:t>
            </w:r>
            <w:r w:rsidR="004F69B6" w:rsidRPr="004F69B6"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esistance</w:t>
            </w:r>
          </w:p>
        </w:tc>
        <w:tc>
          <w:tcPr>
            <w:tcW w:w="1152" w:type="dxa"/>
            <w:vAlign w:val="bottom"/>
            <w:hideMark/>
          </w:tcPr>
          <w:p w:rsidR="004F69B6" w:rsidRPr="004F69B6" w:rsidRDefault="004F69B6" w:rsidP="00CC2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Class</w:t>
            </w:r>
          </w:p>
        </w:tc>
        <w:tc>
          <w:tcPr>
            <w:tcW w:w="995" w:type="dxa"/>
            <w:vAlign w:val="bottom"/>
            <w:hideMark/>
          </w:tcPr>
          <w:p w:rsidR="004F69B6" w:rsidRPr="004F69B6" w:rsidRDefault="004F69B6" w:rsidP="00CC2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Release Date</w:t>
            </w:r>
          </w:p>
        </w:tc>
        <w:tc>
          <w:tcPr>
            <w:tcW w:w="2880" w:type="dxa"/>
            <w:vAlign w:val="bottom"/>
            <w:hideMark/>
          </w:tcPr>
          <w:p w:rsidR="004F69B6" w:rsidRPr="004F69B6" w:rsidRDefault="004F69B6" w:rsidP="00CC2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Source</w:t>
            </w:r>
          </w:p>
        </w:tc>
        <w:tc>
          <w:tcPr>
            <w:tcW w:w="5604" w:type="dxa"/>
            <w:vAlign w:val="bottom"/>
            <w:hideMark/>
          </w:tcPr>
          <w:p w:rsidR="004F69B6" w:rsidRPr="004F69B6" w:rsidRDefault="004F69B6" w:rsidP="00CC2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b/>
                <w:bCs/>
                <w:i w:val="0"/>
                <w:color w:val="000000" w:themeColor="text1"/>
                <w:sz w:val="16"/>
              </w:rPr>
              <w:t>Notes</w:t>
            </w:r>
          </w:p>
        </w:tc>
      </w:tr>
      <w:tr w:rsidR="00D73D2F" w:rsidRPr="004F69B6" w:rsidTr="00D7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HRS3419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Red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697F59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</w:t>
            </w:r>
            <w:r w:rsidR="00D73D2F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</w:t>
            </w:r>
            <w:r w:rsidR="00D73D2F"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--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proofErr w:type="spellStart"/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Windfield</w:t>
            </w:r>
            <w:proofErr w:type="spellEnd"/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Solutions, LLC (Land O' Lakes)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CC20E8" w:rsidRPr="004F69B6" w:rsidTr="00CC20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4F69B6" w:rsidRPr="004F69B6" w:rsidRDefault="004F69B6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Alturas</w:t>
            </w:r>
          </w:p>
        </w:tc>
        <w:tc>
          <w:tcPr>
            <w:tcW w:w="1191" w:type="dxa"/>
            <w:vAlign w:val="bottom"/>
            <w:hideMark/>
          </w:tcPr>
          <w:p w:rsidR="004F69B6" w:rsidRPr="004F69B6" w:rsidRDefault="00D73D2F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oft White </w:t>
            </w:r>
          </w:p>
        </w:tc>
        <w:tc>
          <w:tcPr>
            <w:tcW w:w="995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02</w:t>
            </w:r>
          </w:p>
        </w:tc>
        <w:tc>
          <w:tcPr>
            <w:tcW w:w="2880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UI (Idaho AES) and USDA-ARS</w:t>
            </w:r>
          </w:p>
        </w:tc>
        <w:tc>
          <w:tcPr>
            <w:tcW w:w="5604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WA8214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oft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16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Washington AES and USDA-ARS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CC20E8" w:rsidRPr="004F69B6" w:rsidTr="00CC20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4F69B6" w:rsidRPr="004F69B6" w:rsidRDefault="004F69B6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Dayn</w:t>
            </w:r>
          </w:p>
        </w:tc>
        <w:tc>
          <w:tcPr>
            <w:tcW w:w="1191" w:type="dxa"/>
            <w:vAlign w:val="bottom"/>
            <w:hideMark/>
          </w:tcPr>
          <w:p w:rsidR="004F69B6" w:rsidRPr="004F69B6" w:rsidRDefault="00D73D2F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White </w:t>
            </w:r>
          </w:p>
        </w:tc>
        <w:tc>
          <w:tcPr>
            <w:tcW w:w="995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12</w:t>
            </w:r>
          </w:p>
        </w:tc>
        <w:tc>
          <w:tcPr>
            <w:tcW w:w="2880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Washington AES and USDA-ARS</w:t>
            </w:r>
          </w:p>
        </w:tc>
        <w:tc>
          <w:tcPr>
            <w:tcW w:w="5604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Seahawk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oft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14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Washington AES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UI-Stone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oft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12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University of Idaho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CC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4F69B6" w:rsidRPr="004F69B6" w:rsidRDefault="004F69B6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IDO1203</w:t>
            </w:r>
            <w:r w:rsidR="00A01238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S</w:t>
            </w:r>
          </w:p>
        </w:tc>
        <w:tc>
          <w:tcPr>
            <w:tcW w:w="1191" w:type="dxa"/>
            <w:vAlign w:val="bottom"/>
            <w:hideMark/>
          </w:tcPr>
          <w:p w:rsidR="004F69B6" w:rsidRPr="004F69B6" w:rsidRDefault="00D73D2F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4F69B6" w:rsidRPr="004F69B6" w:rsidRDefault="00A01238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>Hard White</w:t>
            </w:r>
            <w:r w:rsidR="004F69B6"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</w:t>
            </w:r>
          </w:p>
        </w:tc>
        <w:tc>
          <w:tcPr>
            <w:tcW w:w="995" w:type="dxa"/>
            <w:vAlign w:val="bottom"/>
            <w:hideMark/>
          </w:tcPr>
          <w:p w:rsidR="004F69B6" w:rsidRPr="004F69B6" w:rsidRDefault="00697F59" w:rsidP="00246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 </w:t>
            </w:r>
            <w:r w:rsidR="004F69B6"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--</w:t>
            </w:r>
          </w:p>
        </w:tc>
        <w:tc>
          <w:tcPr>
            <w:tcW w:w="2880" w:type="dxa"/>
            <w:vAlign w:val="bottom"/>
            <w:hideMark/>
          </w:tcPr>
          <w:p w:rsidR="004F69B6" w:rsidRPr="004F69B6" w:rsidRDefault="004F69B6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UI (Idaho AES)</w:t>
            </w:r>
          </w:p>
        </w:tc>
        <w:tc>
          <w:tcPr>
            <w:tcW w:w="5604" w:type="dxa"/>
            <w:vAlign w:val="bottom"/>
            <w:hideMark/>
          </w:tcPr>
          <w:p w:rsidR="004F69B6" w:rsidRPr="004F69B6" w:rsidRDefault="004F69B6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IDO1203 bred to be earlier, shorter, has higher grain yield and better resistance to stripe rust </w:t>
            </w:r>
          </w:p>
        </w:tc>
      </w:tr>
      <w:tr w:rsidR="00D73D2F" w:rsidRPr="004F69B6" w:rsidTr="00D73D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SY-Teton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Resistant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15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Syngenta Cereals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UI-Platinum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>Moderately</w:t>
            </w: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>S</w:t>
            </w: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usceptible 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A01238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>2014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UI (Idaho AES)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UI-Pettit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>Moderately S</w:t>
            </w: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usceptible 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oft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06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UI (Idaho AES)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WB9411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Moderately susceptible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Red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14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proofErr w:type="spellStart"/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WestBred</w:t>
            </w:r>
            <w:proofErr w:type="spellEnd"/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(Monsanto)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WB7589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usceptible 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15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proofErr w:type="spellStart"/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WestBred</w:t>
            </w:r>
            <w:proofErr w:type="spellEnd"/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(Monsanto)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D7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D73D2F" w:rsidRPr="004F69B6" w:rsidRDefault="00D73D2F" w:rsidP="00D73D2F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Klasic</w:t>
            </w:r>
          </w:p>
        </w:tc>
        <w:tc>
          <w:tcPr>
            <w:tcW w:w="1191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usceptible </w:t>
            </w:r>
          </w:p>
        </w:tc>
        <w:tc>
          <w:tcPr>
            <w:tcW w:w="1152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White </w:t>
            </w:r>
          </w:p>
        </w:tc>
        <w:tc>
          <w:tcPr>
            <w:tcW w:w="995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1982</w:t>
            </w:r>
          </w:p>
        </w:tc>
        <w:tc>
          <w:tcPr>
            <w:tcW w:w="2880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Northrup-King</w:t>
            </w:r>
          </w:p>
        </w:tc>
        <w:tc>
          <w:tcPr>
            <w:tcW w:w="5604" w:type="dxa"/>
            <w:vAlign w:val="bottom"/>
            <w:hideMark/>
          </w:tcPr>
          <w:p w:rsidR="00D73D2F" w:rsidRPr="004F69B6" w:rsidRDefault="00D73D2F" w:rsidP="00D73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</w:p>
        </w:tc>
      </w:tr>
      <w:tr w:rsidR="00D73D2F" w:rsidRPr="004F69B6" w:rsidTr="00CC20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4F69B6" w:rsidRPr="004F69B6" w:rsidRDefault="004F69B6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Jefferson</w:t>
            </w:r>
          </w:p>
        </w:tc>
        <w:tc>
          <w:tcPr>
            <w:tcW w:w="1191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usceptible </w:t>
            </w:r>
          </w:p>
        </w:tc>
        <w:tc>
          <w:tcPr>
            <w:tcW w:w="1152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Red </w:t>
            </w:r>
          </w:p>
        </w:tc>
        <w:tc>
          <w:tcPr>
            <w:tcW w:w="995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1998</w:t>
            </w:r>
          </w:p>
        </w:tc>
        <w:tc>
          <w:tcPr>
            <w:tcW w:w="2880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UI (Idaho AES) and USDA-ARS</w:t>
            </w:r>
          </w:p>
        </w:tc>
        <w:tc>
          <w:tcPr>
            <w:tcW w:w="5604" w:type="dxa"/>
            <w:vAlign w:val="bottom"/>
            <w:hideMark/>
          </w:tcPr>
          <w:p w:rsidR="004F69B6" w:rsidRPr="004F69B6" w:rsidRDefault="004F69B6" w:rsidP="00CC2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Jefferson wheat is a semi-dwarf hard red spring wheat intended for dry land production.</w:t>
            </w:r>
          </w:p>
        </w:tc>
      </w:tr>
      <w:tr w:rsidR="00D73D2F" w:rsidRPr="004F69B6" w:rsidTr="00CC2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vAlign w:val="bottom"/>
            <w:hideMark/>
          </w:tcPr>
          <w:p w:rsidR="004F69B6" w:rsidRPr="004F69B6" w:rsidRDefault="004F69B6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Kelse</w:t>
            </w:r>
          </w:p>
        </w:tc>
        <w:tc>
          <w:tcPr>
            <w:tcW w:w="1191" w:type="dxa"/>
            <w:vAlign w:val="bottom"/>
            <w:hideMark/>
          </w:tcPr>
          <w:p w:rsidR="004F69B6" w:rsidRPr="004F69B6" w:rsidRDefault="004F69B6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Susceptible </w:t>
            </w:r>
          </w:p>
        </w:tc>
        <w:tc>
          <w:tcPr>
            <w:tcW w:w="1152" w:type="dxa"/>
            <w:vAlign w:val="bottom"/>
            <w:hideMark/>
          </w:tcPr>
          <w:p w:rsidR="004F69B6" w:rsidRPr="004F69B6" w:rsidRDefault="004F69B6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Hard Red </w:t>
            </w:r>
          </w:p>
        </w:tc>
        <w:tc>
          <w:tcPr>
            <w:tcW w:w="995" w:type="dxa"/>
            <w:vAlign w:val="bottom"/>
            <w:hideMark/>
          </w:tcPr>
          <w:p w:rsidR="004F69B6" w:rsidRPr="004F69B6" w:rsidRDefault="004F69B6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2008</w:t>
            </w:r>
          </w:p>
        </w:tc>
        <w:tc>
          <w:tcPr>
            <w:tcW w:w="2880" w:type="dxa"/>
            <w:vAlign w:val="bottom"/>
            <w:hideMark/>
          </w:tcPr>
          <w:p w:rsidR="004F69B6" w:rsidRPr="004F69B6" w:rsidRDefault="004F69B6" w:rsidP="00CC2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Syngenta Cereals</w:t>
            </w:r>
          </w:p>
        </w:tc>
        <w:tc>
          <w:tcPr>
            <w:tcW w:w="5604" w:type="dxa"/>
            <w:vAlign w:val="bottom"/>
            <w:hideMark/>
          </w:tcPr>
          <w:p w:rsidR="004F69B6" w:rsidRPr="004F69B6" w:rsidRDefault="004F69B6" w:rsidP="008769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>Kelse is resistance to the He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</w:rPr>
              <w:t>ssian fly,</w:t>
            </w:r>
            <w:r w:rsidRPr="004F69B6">
              <w:rPr>
                <w:rFonts w:ascii="Arial" w:eastAsia="Times New Roman" w:hAnsi="Arial" w:cs="Arial"/>
                <w:color w:val="000000" w:themeColor="text1"/>
                <w:sz w:val="16"/>
              </w:rPr>
              <w:t xml:space="preserve"> adult-plant resistance (HTAP) to local races of stripe ru</w:t>
            </w:r>
            <w:r w:rsidR="00876920">
              <w:rPr>
                <w:rFonts w:ascii="Arial" w:eastAsia="Times New Roman" w:hAnsi="Arial" w:cs="Arial"/>
                <w:color w:val="000000" w:themeColor="text1"/>
                <w:sz w:val="16"/>
              </w:rPr>
              <w:t>st, and high grain protein content</w:t>
            </w:r>
          </w:p>
        </w:tc>
      </w:tr>
      <w:tr w:rsidR="00CC20E8" w:rsidRPr="004F69B6" w:rsidTr="00CC20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4" w:type="dxa"/>
            <w:gridSpan w:val="6"/>
            <w:vAlign w:val="bottom"/>
            <w:hideMark/>
          </w:tcPr>
          <w:p w:rsidR="00D73D2F" w:rsidRDefault="00D73D2F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</w:p>
          <w:p w:rsidR="00CC20E8" w:rsidRPr="005308D5" w:rsidRDefault="00CC20E8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 xml:space="preserve">*All </w:t>
            </w:r>
            <w:r w:rsidRPr="005308D5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>cultivars</w:t>
            </w:r>
            <w:r w:rsidRPr="004F69B6"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  <w:t xml:space="preserve"> are spring wheat</w:t>
            </w:r>
          </w:p>
          <w:p w:rsidR="00876920" w:rsidRPr="004F69B6" w:rsidRDefault="00876920" w:rsidP="00CC20E8">
            <w:pPr>
              <w:jc w:val="left"/>
              <w:rPr>
                <w:rFonts w:ascii="Arial" w:eastAsia="Times New Roman" w:hAnsi="Arial" w:cs="Arial"/>
                <w:i w:val="0"/>
                <w:color w:val="000000" w:themeColor="text1"/>
                <w:sz w:val="16"/>
              </w:rPr>
            </w:pPr>
          </w:p>
        </w:tc>
      </w:tr>
      <w:bookmarkEnd w:id="0"/>
    </w:tbl>
    <w:p w:rsidR="002A6D43" w:rsidRDefault="002A6D43"/>
    <w:p w:rsidR="00876920" w:rsidRDefault="00876920">
      <w:r>
        <w:t xml:space="preserve">Source: </w:t>
      </w:r>
    </w:p>
    <w:p w:rsidR="00876920" w:rsidRDefault="00876920"/>
    <w:sectPr w:rsidR="00876920" w:rsidSect="004F69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9B6"/>
    <w:rsid w:val="00075182"/>
    <w:rsid w:val="000B3AEA"/>
    <w:rsid w:val="0023296F"/>
    <w:rsid w:val="00246DD7"/>
    <w:rsid w:val="002A6D43"/>
    <w:rsid w:val="004A0FA9"/>
    <w:rsid w:val="004F69B6"/>
    <w:rsid w:val="005308D5"/>
    <w:rsid w:val="005534B6"/>
    <w:rsid w:val="00697F59"/>
    <w:rsid w:val="006A1556"/>
    <w:rsid w:val="00876920"/>
    <w:rsid w:val="00A01238"/>
    <w:rsid w:val="00A61269"/>
    <w:rsid w:val="00B51B1F"/>
    <w:rsid w:val="00CC20E8"/>
    <w:rsid w:val="00CC7455"/>
    <w:rsid w:val="00D73D2F"/>
    <w:rsid w:val="00F5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F9FC2-0550-4D91-A8B6-1AD72944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F69B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C20E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2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7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win, Tom</dc:creator>
  <cp:keywords/>
  <dc:description/>
  <cp:lastModifiedBy>Bregitzer, Phil</cp:lastModifiedBy>
  <cp:revision>2</cp:revision>
  <dcterms:created xsi:type="dcterms:W3CDTF">2018-09-06T19:03:00Z</dcterms:created>
  <dcterms:modified xsi:type="dcterms:W3CDTF">2018-09-25T20:56:00Z</dcterms:modified>
</cp:coreProperties>
</file>